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6408F" w:rsidRDefault="0096408F" w:rsidP="0096408F">
      <w:pPr>
        <w:pStyle w:val="Heading2"/>
        <w:rPr>
          <w:rFonts w:ascii="Arial" w:hAnsi="Arial" w:cs="Arial"/>
          <w:color w:val="000000" w:themeColor="text1"/>
        </w:rPr>
      </w:pPr>
      <w:bookmarkStart w:id="0" w:name="_Hlk161410345"/>
      <w:r>
        <w:rPr>
          <w:rFonts w:ascii="Arial" w:hAnsi="Arial" w:cs="Arial"/>
          <w:color w:val="000000" w:themeColor="text1"/>
        </w:rPr>
        <w:t>S3</w:t>
      </w:r>
      <w:r>
        <w:rPr>
          <w:rFonts w:ascii="Arial" w:hAnsi="Arial" w:cs="Arial"/>
          <w:color w:val="000000" w:themeColor="text1"/>
        </w:rPr>
        <w:t xml:space="preserve"> Table</w:t>
      </w:r>
      <w:r>
        <w:rPr>
          <w:rFonts w:ascii="Arial" w:hAnsi="Arial" w:cs="Arial"/>
          <w:color w:val="000000" w:themeColor="text1"/>
        </w:rPr>
        <w:t xml:space="preserve">: </w:t>
      </w:r>
      <w:r w:rsidRPr="008E58BA">
        <w:rPr>
          <w:rFonts w:ascii="Arial" w:hAnsi="Arial" w:cs="Arial"/>
          <w:color w:val="000000" w:themeColor="text1"/>
        </w:rPr>
        <w:t xml:space="preserve">Gene ontology of </w:t>
      </w:r>
      <w:proofErr w:type="spellStart"/>
      <w:r w:rsidRPr="008E58BA">
        <w:rPr>
          <w:rFonts w:ascii="Arial" w:hAnsi="Arial" w:cs="Arial"/>
          <w:color w:val="000000" w:themeColor="text1"/>
        </w:rPr>
        <w:t>eccDNA</w:t>
      </w:r>
      <w:proofErr w:type="spellEnd"/>
    </w:p>
    <w:tbl>
      <w:tblPr>
        <w:tblW w:w="9203" w:type="dxa"/>
        <w:tblInd w:w="-5" w:type="dxa"/>
        <w:tblLook w:val="04A0" w:firstRow="1" w:lastRow="0" w:firstColumn="1" w:lastColumn="0" w:noHBand="0" w:noVBand="1"/>
      </w:tblPr>
      <w:tblGrid>
        <w:gridCol w:w="2281"/>
        <w:gridCol w:w="1257"/>
        <w:gridCol w:w="1007"/>
        <w:gridCol w:w="1117"/>
        <w:gridCol w:w="1267"/>
        <w:gridCol w:w="1267"/>
        <w:gridCol w:w="1007"/>
      </w:tblGrid>
      <w:tr w:rsidR="0096408F" w:rsidRPr="008E58BA" w:rsidTr="00881460">
        <w:trPr>
          <w:trHeight w:val="864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bookmarkEnd w:id="0"/>
          <w:p w:rsidR="0096408F" w:rsidRPr="008E58BA" w:rsidRDefault="0096408F" w:rsidP="008814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E58B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O ID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408F" w:rsidRPr="008E58BA" w:rsidRDefault="0096408F" w:rsidP="008814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E58B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rabidopsis thaliana - REFLIST (2743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408F" w:rsidRPr="008E58BA" w:rsidRDefault="0096408F" w:rsidP="008814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E58B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upload_1 (338)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408F" w:rsidRPr="008E58BA" w:rsidRDefault="0096408F" w:rsidP="008814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E58B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upload_1 (expected)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408F" w:rsidRPr="008E58BA" w:rsidRDefault="0096408F" w:rsidP="008814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E58B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upload_1 (over/under)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408F" w:rsidRPr="008E58BA" w:rsidRDefault="0096408F" w:rsidP="008814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E58B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upload_1 (fold Enrichment)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408F" w:rsidRPr="008E58BA" w:rsidRDefault="0096408F" w:rsidP="008814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E58B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upload_1 (P-value)</w:t>
            </w:r>
          </w:p>
        </w:tc>
      </w:tr>
      <w:tr w:rsidR="0096408F" w:rsidRPr="008E58BA" w:rsidTr="00881460">
        <w:trPr>
          <w:trHeight w:val="288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408F" w:rsidRPr="008E58BA" w:rsidRDefault="0096408F" w:rsidP="00881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5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NA modification (GO:0009451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08F" w:rsidRPr="008E58BA" w:rsidRDefault="0096408F" w:rsidP="00881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5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08F" w:rsidRPr="008E58BA" w:rsidRDefault="0096408F" w:rsidP="00881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5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08F" w:rsidRPr="008E58BA" w:rsidRDefault="0096408F" w:rsidP="00881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5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4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08F" w:rsidRPr="008E58BA" w:rsidRDefault="0096408F" w:rsidP="00881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5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08F" w:rsidRPr="008E58BA" w:rsidRDefault="0096408F" w:rsidP="00881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5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6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08F" w:rsidRPr="008E58BA" w:rsidRDefault="0096408F" w:rsidP="00881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5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9E-08</w:t>
            </w:r>
          </w:p>
        </w:tc>
      </w:tr>
      <w:tr w:rsidR="0096408F" w:rsidRPr="008E58BA" w:rsidTr="00881460">
        <w:trPr>
          <w:trHeight w:val="288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408F" w:rsidRPr="008E58BA" w:rsidRDefault="0096408F" w:rsidP="00881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5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RNA metabolic process (GO:0016071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08F" w:rsidRPr="008E58BA" w:rsidRDefault="0096408F" w:rsidP="00881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5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08F" w:rsidRPr="008E58BA" w:rsidRDefault="0096408F" w:rsidP="00881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5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08F" w:rsidRPr="008E58BA" w:rsidRDefault="0096408F" w:rsidP="00881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5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9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08F" w:rsidRPr="008E58BA" w:rsidRDefault="0096408F" w:rsidP="00881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5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08F" w:rsidRPr="008E58BA" w:rsidRDefault="0096408F" w:rsidP="00881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5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08F" w:rsidRPr="008E58BA" w:rsidRDefault="0096408F" w:rsidP="00881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5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87E-03</w:t>
            </w:r>
          </w:p>
        </w:tc>
      </w:tr>
      <w:tr w:rsidR="0096408F" w:rsidRPr="008E58BA" w:rsidTr="00881460">
        <w:trPr>
          <w:trHeight w:val="288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408F" w:rsidRPr="008E58BA" w:rsidRDefault="0096408F" w:rsidP="00881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5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NA metabolic process (GO:0016070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08F" w:rsidRPr="008E58BA" w:rsidRDefault="0096408F" w:rsidP="00881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5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08F" w:rsidRPr="008E58BA" w:rsidRDefault="0096408F" w:rsidP="00881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5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08F" w:rsidRPr="008E58BA" w:rsidRDefault="0096408F" w:rsidP="00881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5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9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08F" w:rsidRPr="008E58BA" w:rsidRDefault="0096408F" w:rsidP="00881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5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08F" w:rsidRPr="008E58BA" w:rsidRDefault="0096408F" w:rsidP="00881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5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08F" w:rsidRPr="008E58BA" w:rsidRDefault="0096408F" w:rsidP="00881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5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5E-06</w:t>
            </w:r>
          </w:p>
        </w:tc>
      </w:tr>
      <w:tr w:rsidR="0096408F" w:rsidRPr="008E58BA" w:rsidTr="00881460">
        <w:trPr>
          <w:trHeight w:val="288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408F" w:rsidRPr="008E58BA" w:rsidRDefault="0096408F" w:rsidP="00881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5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ucleic acid metabolic process (GO:0090304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08F" w:rsidRPr="008E58BA" w:rsidRDefault="0096408F" w:rsidP="00881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5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08F" w:rsidRPr="008E58BA" w:rsidRDefault="0096408F" w:rsidP="00881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5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08F" w:rsidRPr="008E58BA" w:rsidRDefault="0096408F" w:rsidP="00881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5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4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08F" w:rsidRPr="008E58BA" w:rsidRDefault="0096408F" w:rsidP="00881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5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08F" w:rsidRPr="008E58BA" w:rsidRDefault="0096408F" w:rsidP="00881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5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08F" w:rsidRPr="008E58BA" w:rsidRDefault="0096408F" w:rsidP="00881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5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4E-06</w:t>
            </w:r>
          </w:p>
        </w:tc>
      </w:tr>
      <w:tr w:rsidR="0096408F" w:rsidRPr="008E58BA" w:rsidTr="00881460">
        <w:trPr>
          <w:trHeight w:val="576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408F" w:rsidRPr="008E58BA" w:rsidRDefault="0096408F" w:rsidP="00881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5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ucleobase-containing compound metabolic process (GO:0006139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08F" w:rsidRPr="008E58BA" w:rsidRDefault="0096408F" w:rsidP="00881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5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08F" w:rsidRPr="008E58BA" w:rsidRDefault="0096408F" w:rsidP="00881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5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08F" w:rsidRPr="008E58BA" w:rsidRDefault="0096408F" w:rsidP="00881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5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6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08F" w:rsidRPr="008E58BA" w:rsidRDefault="0096408F" w:rsidP="00881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5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08F" w:rsidRPr="008E58BA" w:rsidRDefault="0096408F" w:rsidP="00881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5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08F" w:rsidRPr="008E58BA" w:rsidRDefault="0096408F" w:rsidP="00881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5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2E-05</w:t>
            </w:r>
          </w:p>
        </w:tc>
      </w:tr>
      <w:tr w:rsidR="0096408F" w:rsidRPr="008E58BA" w:rsidTr="00881460">
        <w:trPr>
          <w:trHeight w:val="288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408F" w:rsidRPr="008E58BA" w:rsidRDefault="0096408F" w:rsidP="00881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5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terocycle metabolic process (GO:0046483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08F" w:rsidRPr="008E58BA" w:rsidRDefault="0096408F" w:rsidP="00881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5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08F" w:rsidRPr="008E58BA" w:rsidRDefault="0096408F" w:rsidP="00881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5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08F" w:rsidRPr="008E58BA" w:rsidRDefault="0096408F" w:rsidP="00881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5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7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08F" w:rsidRPr="008E58BA" w:rsidRDefault="0096408F" w:rsidP="00881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5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08F" w:rsidRPr="008E58BA" w:rsidRDefault="0096408F" w:rsidP="00881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5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08F" w:rsidRPr="008E58BA" w:rsidRDefault="0096408F" w:rsidP="00881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5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25E-04</w:t>
            </w:r>
          </w:p>
        </w:tc>
      </w:tr>
      <w:tr w:rsidR="0096408F" w:rsidRPr="008E58BA" w:rsidTr="00881460">
        <w:trPr>
          <w:trHeight w:val="576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408F" w:rsidRPr="008E58BA" w:rsidRDefault="0096408F" w:rsidP="00881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5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llular aromatic compound metabolic process (GO:0006725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08F" w:rsidRPr="008E58BA" w:rsidRDefault="0096408F" w:rsidP="00881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5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08F" w:rsidRPr="008E58BA" w:rsidRDefault="0096408F" w:rsidP="00881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5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08F" w:rsidRPr="008E58BA" w:rsidRDefault="0096408F" w:rsidP="00881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5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9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08F" w:rsidRPr="008E58BA" w:rsidRDefault="0096408F" w:rsidP="00881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5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08F" w:rsidRPr="008E58BA" w:rsidRDefault="0096408F" w:rsidP="00881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5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08F" w:rsidRPr="008E58BA" w:rsidRDefault="0096408F" w:rsidP="00881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5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3E-03</w:t>
            </w:r>
          </w:p>
        </w:tc>
      </w:tr>
      <w:tr w:rsidR="0096408F" w:rsidRPr="008E58BA" w:rsidTr="00881460">
        <w:trPr>
          <w:trHeight w:val="576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408F" w:rsidRPr="008E58BA" w:rsidRDefault="0096408F" w:rsidP="00881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5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ganic cyclic compound metabolic process (GO:1901360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08F" w:rsidRPr="008E58BA" w:rsidRDefault="0096408F" w:rsidP="00881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5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08F" w:rsidRPr="008E58BA" w:rsidRDefault="0096408F" w:rsidP="00881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5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08F" w:rsidRPr="008E58BA" w:rsidRDefault="0096408F" w:rsidP="00881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5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.4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08F" w:rsidRPr="008E58BA" w:rsidRDefault="0096408F" w:rsidP="00881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5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08F" w:rsidRPr="008E58BA" w:rsidRDefault="0096408F" w:rsidP="00881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5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08F" w:rsidRPr="008E58BA" w:rsidRDefault="0096408F" w:rsidP="00881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5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5E-03</w:t>
            </w:r>
          </w:p>
        </w:tc>
      </w:tr>
      <w:tr w:rsidR="0096408F" w:rsidRPr="008E58BA" w:rsidTr="00881460">
        <w:trPr>
          <w:trHeight w:val="576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408F" w:rsidRPr="008E58BA" w:rsidRDefault="0096408F" w:rsidP="00881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5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llular nitrogen compound metabolic process (GO:0034641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08F" w:rsidRPr="008E58BA" w:rsidRDefault="0096408F" w:rsidP="00881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5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08F" w:rsidRPr="008E58BA" w:rsidRDefault="0096408F" w:rsidP="00881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5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08F" w:rsidRPr="008E58BA" w:rsidRDefault="0096408F" w:rsidP="00881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5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4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08F" w:rsidRPr="008E58BA" w:rsidRDefault="0096408F" w:rsidP="00881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5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08F" w:rsidRPr="008E58BA" w:rsidRDefault="0096408F" w:rsidP="00881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5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08F" w:rsidRPr="008E58BA" w:rsidRDefault="0096408F" w:rsidP="00881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5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4E-03</w:t>
            </w:r>
          </w:p>
        </w:tc>
      </w:tr>
      <w:tr w:rsidR="0096408F" w:rsidRPr="008E58BA" w:rsidTr="00881460">
        <w:trPr>
          <w:trHeight w:val="288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408F" w:rsidRPr="008E58BA" w:rsidRDefault="0096408F" w:rsidP="00881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5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classified (UNCLASSIFIED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08F" w:rsidRPr="008E58BA" w:rsidRDefault="0096408F" w:rsidP="00881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5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08F" w:rsidRPr="008E58BA" w:rsidRDefault="0096408F" w:rsidP="00881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5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08F" w:rsidRPr="008E58BA" w:rsidRDefault="0096408F" w:rsidP="00881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5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.9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08F" w:rsidRPr="008E58BA" w:rsidRDefault="0096408F" w:rsidP="00881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5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08F" w:rsidRPr="008E58BA" w:rsidRDefault="0096408F" w:rsidP="00881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5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08F" w:rsidRPr="008E58BA" w:rsidRDefault="0096408F" w:rsidP="00881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5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E+00</w:t>
            </w:r>
          </w:p>
        </w:tc>
      </w:tr>
    </w:tbl>
    <w:p w:rsidR="0096408F" w:rsidRDefault="0096408F" w:rsidP="0096408F">
      <w:pPr>
        <w:rPr>
          <w:rFonts w:ascii="Arial" w:hAnsi="Arial" w:cs="Arial"/>
          <w:color w:val="000000" w:themeColor="text1"/>
        </w:rPr>
      </w:pPr>
    </w:p>
    <w:p w:rsidR="0020010B" w:rsidRPr="0096408F" w:rsidRDefault="0020010B" w:rsidP="0096408F"/>
    <w:sectPr w:rsidR="0020010B" w:rsidRPr="009640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726B42" w:rsidRDefault="00726B42" w:rsidP="00C70536">
      <w:pPr>
        <w:spacing w:after="0" w:line="240" w:lineRule="auto"/>
      </w:pPr>
      <w:r>
        <w:separator/>
      </w:r>
    </w:p>
  </w:endnote>
  <w:endnote w:type="continuationSeparator" w:id="0">
    <w:p w:rsidR="00726B42" w:rsidRDefault="00726B42" w:rsidP="00C705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726B42" w:rsidRDefault="00726B42" w:rsidP="00C70536">
      <w:pPr>
        <w:spacing w:after="0" w:line="240" w:lineRule="auto"/>
      </w:pPr>
      <w:r>
        <w:separator/>
      </w:r>
    </w:p>
  </w:footnote>
  <w:footnote w:type="continuationSeparator" w:id="0">
    <w:p w:rsidR="00726B42" w:rsidRDefault="00726B42" w:rsidP="00C705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536"/>
    <w:rsid w:val="0020010B"/>
    <w:rsid w:val="006E3ACE"/>
    <w:rsid w:val="00726B42"/>
    <w:rsid w:val="0096408F"/>
    <w:rsid w:val="00C70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2FF900A"/>
  <w15:chartTrackingRefBased/>
  <w15:docId w15:val="{6D37389C-1264-294C-A0A3-40B3ABD16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0536"/>
    <w:pPr>
      <w:spacing w:line="259" w:lineRule="auto"/>
    </w:pPr>
    <w:rPr>
      <w:kern w:val="0"/>
      <w:sz w:val="22"/>
      <w:szCs w:val="22"/>
      <w:lang w:val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0536"/>
    <w:pPr>
      <w:outlineLvl w:val="1"/>
    </w:pPr>
    <w:rPr>
      <w:rFonts w:cstheme="minorHAnsi"/>
      <w:b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70536"/>
    <w:rPr>
      <w:rFonts w:cstheme="minorHAnsi"/>
      <w:b/>
      <w:kern w:val="0"/>
      <w:sz w:val="22"/>
      <w:szCs w:val="22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705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0536"/>
    <w:rPr>
      <w:kern w:val="0"/>
      <w:sz w:val="22"/>
      <w:szCs w:val="22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705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0536"/>
    <w:rPr>
      <w:kern w:val="0"/>
      <w:sz w:val="22"/>
      <w:szCs w:val="22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00</Characters>
  <Application>Microsoft Office Word</Application>
  <DocSecurity>0</DocSecurity>
  <Lines>6</Lines>
  <Paragraphs>1</Paragraphs>
  <ScaleCrop>false</ScaleCrop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5-07-05T13:28:00Z</dcterms:created>
  <dcterms:modified xsi:type="dcterms:W3CDTF">2025-07-05T13:28:00Z</dcterms:modified>
</cp:coreProperties>
</file>